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D1388" w:rsidRDefault="000D1388" w:rsidP="000D1388">
      <w:pPr>
        <w:pStyle w:val="Geenafstand"/>
        <w:rPr>
          <w:rFonts w:ascii="Arial" w:hAnsi="Arial" w:cs="Arial"/>
          <w:b/>
          <w:lang w:val="en-GB"/>
        </w:rPr>
      </w:pPr>
      <w:r>
        <w:rPr>
          <w:rFonts w:ascii="Arial" w:hAnsi="Arial" w:cs="Arial"/>
          <w:b/>
          <w:lang w:val="en-GB"/>
        </w:rPr>
        <w:t>APPENDIX</w:t>
      </w:r>
    </w:p>
    <w:p w:rsidR="000D1388" w:rsidRDefault="000D1388" w:rsidP="000D1388">
      <w:pPr>
        <w:pStyle w:val="Geenafstand"/>
        <w:rPr>
          <w:rFonts w:ascii="Arial" w:hAnsi="Arial" w:cs="Arial"/>
          <w:b/>
          <w:lang w:val="en-GB"/>
        </w:rPr>
      </w:pPr>
    </w:p>
    <w:p w:rsidR="000D1388" w:rsidRPr="00077C47" w:rsidRDefault="000D1388" w:rsidP="000D1388">
      <w:pPr>
        <w:pStyle w:val="Geenafstand"/>
        <w:rPr>
          <w:rFonts w:ascii="Arial" w:hAnsi="Arial" w:cs="Arial"/>
          <w:lang w:val="en-GB"/>
        </w:rPr>
      </w:pPr>
      <w:r w:rsidRPr="00077C47">
        <w:rPr>
          <w:rFonts w:ascii="Arial" w:hAnsi="Arial" w:cs="Arial"/>
          <w:lang w:val="en-GB"/>
        </w:rPr>
        <w:t xml:space="preserve">STARD  2015 </w:t>
      </w:r>
    </w:p>
    <w:p w:rsidR="000D1388" w:rsidRDefault="000D1388" w:rsidP="000D1388">
      <w:pPr>
        <w:pStyle w:val="Geenafstand"/>
        <w:rPr>
          <w:rFonts w:ascii="Arial" w:hAnsi="Arial" w:cs="Arial"/>
          <w:b/>
          <w:lang w:val="en-GB"/>
        </w:rPr>
      </w:pPr>
    </w:p>
    <w:tbl>
      <w:tblPr>
        <w:tblStyle w:val="Grilledutableau1"/>
        <w:tblW w:w="5534" w:type="pct"/>
        <w:tblInd w:w="-510" w:type="dxa"/>
        <w:tblBorders>
          <w:top w:val="dotted" w:sz="4" w:space="0" w:color="5B9BD5" w:themeColor="accent1"/>
          <w:left w:val="dotted" w:sz="4" w:space="0" w:color="5B9BD5" w:themeColor="accent1"/>
          <w:bottom w:val="dotted" w:sz="4" w:space="0" w:color="5B9BD5" w:themeColor="accent1"/>
          <w:right w:val="dotted" w:sz="4" w:space="0" w:color="5B9BD5" w:themeColor="accent1"/>
          <w:insideH w:val="dotted" w:sz="4" w:space="0" w:color="5B9BD5" w:themeColor="accent1"/>
          <w:insideV w:val="dotted" w:sz="4" w:space="0" w:color="5B9BD5" w:themeColor="accent1"/>
        </w:tblBorders>
        <w:tblLook w:val="04A0" w:firstRow="1" w:lastRow="0" w:firstColumn="1" w:lastColumn="0" w:noHBand="0" w:noVBand="1"/>
      </w:tblPr>
      <w:tblGrid>
        <w:gridCol w:w="121"/>
        <w:gridCol w:w="1663"/>
        <w:gridCol w:w="514"/>
        <w:gridCol w:w="6193"/>
        <w:gridCol w:w="1550"/>
      </w:tblGrid>
      <w:tr w:rsidR="000D1388" w:rsidRPr="008469D3" w:rsidTr="007C5D25">
        <w:trPr>
          <w:trHeight w:val="288"/>
        </w:trPr>
        <w:tc>
          <w:tcPr>
            <w:tcW w:w="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tcMar>
              <w:left w:w="57" w:type="dxa"/>
              <w:right w:w="57" w:type="dxa"/>
            </w:tcMar>
            <w:vAlign w:val="center"/>
          </w:tcPr>
          <w:p w:rsidR="000D1388" w:rsidRPr="008469D3" w:rsidRDefault="000D1388" w:rsidP="007C5D25">
            <w:pPr>
              <w:spacing w:line="276" w:lineRule="auto"/>
              <w:rPr>
                <w:rFonts w:cstheme="minorHAnsi"/>
                <w:color w:val="FFFFFF" w:themeColor="background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:rsidR="000D1388" w:rsidRPr="008469D3" w:rsidRDefault="000D1388" w:rsidP="007C5D2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Section &amp; Topic</w:t>
            </w: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:rsidR="000D1388" w:rsidRPr="008469D3" w:rsidRDefault="000D1388" w:rsidP="007C5D2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No</w:t>
            </w:r>
          </w:p>
        </w:tc>
        <w:tc>
          <w:tcPr>
            <w:tcW w:w="7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:rsidR="000D1388" w:rsidRPr="008469D3" w:rsidRDefault="000D1388" w:rsidP="007C5D2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Item</w:t>
            </w: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</w:tcPr>
          <w:p w:rsidR="000D1388" w:rsidRPr="008469D3" w:rsidRDefault="000D1388" w:rsidP="007C5D25">
            <w:pPr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Reported on page #</w:t>
            </w:r>
          </w:p>
        </w:tc>
      </w:tr>
      <w:tr w:rsidR="000D1388" w:rsidRPr="005320D9" w:rsidTr="007C5D25">
        <w:trPr>
          <w:trHeight w:val="20"/>
        </w:trPr>
        <w:tc>
          <w:tcPr>
            <w:tcW w:w="12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0D1388" w:rsidRPr="005320D9" w:rsidRDefault="000D1388" w:rsidP="007C5D25">
            <w:pPr>
              <w:spacing w:line="276" w:lineRule="auto"/>
              <w:rPr>
                <w:rFonts w:cstheme="minorHAnsi"/>
                <w:color w:val="000000" w:themeColor="text1"/>
                <w:sz w:val="8"/>
                <w:lang w:val="en-GB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D1388" w:rsidRPr="005320D9" w:rsidRDefault="000D1388" w:rsidP="007C5D25">
            <w:pPr>
              <w:spacing w:line="276" w:lineRule="auto"/>
              <w:rPr>
                <w:rFonts w:cstheme="minorHAnsi"/>
                <w:b/>
                <w:color w:val="5B9BD5" w:themeColor="accent1"/>
                <w:sz w:val="8"/>
                <w:lang w:val="en-GB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D1388" w:rsidRPr="005320D9" w:rsidRDefault="000D1388" w:rsidP="007C5D2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72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D1388" w:rsidRPr="005320D9" w:rsidRDefault="000D1388" w:rsidP="007C5D2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D1388" w:rsidRPr="005320D9" w:rsidRDefault="000D1388" w:rsidP="007C5D25">
            <w:pPr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</w:tr>
      <w:tr w:rsidR="000D1388" w:rsidRPr="008469D3" w:rsidTr="007C5D25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0D1388" w:rsidRPr="008469D3" w:rsidRDefault="000D1388" w:rsidP="007C5D2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0D1388" w:rsidRPr="008469D3" w:rsidRDefault="000D1388" w:rsidP="007C5D2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TITLE OR ABSTRACT</w:t>
            </w:r>
          </w:p>
        </w:tc>
        <w:tc>
          <w:tcPr>
            <w:tcW w:w="518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0D1388" w:rsidRPr="008469D3" w:rsidRDefault="000D1388" w:rsidP="007C5D2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0D1388" w:rsidRPr="008469D3" w:rsidRDefault="000D1388" w:rsidP="007C5D2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0D1388" w:rsidRPr="008469D3" w:rsidRDefault="000D1388" w:rsidP="007C5D25">
            <w:pPr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</w:tr>
      <w:tr w:rsidR="000D1388" w:rsidRPr="008469D3" w:rsidTr="007C5D25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0D1388" w:rsidRPr="008469D3" w:rsidRDefault="000D1388" w:rsidP="007C5D2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0D1388" w:rsidRPr="008469D3" w:rsidRDefault="000D1388" w:rsidP="007C5D2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0D1388" w:rsidRPr="0046212E" w:rsidRDefault="000D1388" w:rsidP="007C5D2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0D1388" w:rsidRPr="008469D3" w:rsidRDefault="000D1388" w:rsidP="007C5D2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dentification as a study of diagnostic accuracy using at least one measure of accuracy</w:t>
            </w:r>
          </w:p>
          <w:p w:rsidR="000D1388" w:rsidRPr="008469D3" w:rsidRDefault="000D1388" w:rsidP="007C5D2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(such as sensitivity, specificity, predictive values, or AUC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0D1388" w:rsidRPr="008469D3" w:rsidRDefault="000D1388" w:rsidP="007C5D25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</w:t>
            </w:r>
          </w:p>
        </w:tc>
      </w:tr>
      <w:tr w:rsidR="000D1388" w:rsidRPr="008469D3" w:rsidTr="007C5D25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0D1388" w:rsidRPr="008469D3" w:rsidRDefault="000D1388" w:rsidP="007C5D2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0D1388" w:rsidRPr="008469D3" w:rsidRDefault="000D1388" w:rsidP="007C5D2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ABSTRACT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0D1388" w:rsidRPr="0046212E" w:rsidRDefault="000D1388" w:rsidP="007C5D2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0D1388" w:rsidRPr="008469D3" w:rsidRDefault="000D1388" w:rsidP="007C5D2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0D1388" w:rsidRPr="008469D3" w:rsidRDefault="000D1388" w:rsidP="007C5D25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0D1388" w:rsidRPr="008469D3" w:rsidTr="007C5D25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0D1388" w:rsidRPr="008469D3" w:rsidRDefault="000D1388" w:rsidP="007C5D2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0D1388" w:rsidRPr="008469D3" w:rsidRDefault="000D1388" w:rsidP="007C5D2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0D1388" w:rsidRPr="0046212E" w:rsidRDefault="000D1388" w:rsidP="007C5D2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0D1388" w:rsidRPr="008469D3" w:rsidRDefault="000D1388" w:rsidP="007C5D2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ructured summary of study design, methods, results, and conclusions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for specific guidance, see STARD for Abstract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0D1388" w:rsidRPr="008469D3" w:rsidRDefault="000D1388" w:rsidP="007C5D25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</w:t>
            </w:r>
          </w:p>
        </w:tc>
      </w:tr>
      <w:tr w:rsidR="000D1388" w:rsidRPr="008469D3" w:rsidTr="007C5D25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0D1388" w:rsidRPr="008469D3" w:rsidRDefault="000D1388" w:rsidP="007C5D2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0D1388" w:rsidRPr="008469D3" w:rsidRDefault="000D1388" w:rsidP="007C5D2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INTRODUCT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0D1388" w:rsidRPr="0046212E" w:rsidRDefault="000D1388" w:rsidP="007C5D2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0D1388" w:rsidRPr="008469D3" w:rsidRDefault="000D1388" w:rsidP="007C5D2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0D1388" w:rsidRPr="008469D3" w:rsidRDefault="000D1388" w:rsidP="007C5D25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0D1388" w:rsidRPr="008469D3" w:rsidTr="007C5D25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0D1388" w:rsidRPr="008469D3" w:rsidRDefault="000D1388" w:rsidP="007C5D2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0D1388" w:rsidRPr="008469D3" w:rsidRDefault="000D1388" w:rsidP="007C5D2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0D1388" w:rsidRPr="0046212E" w:rsidRDefault="000D1388" w:rsidP="007C5D2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0D1388" w:rsidRPr="008469D3" w:rsidRDefault="000D1388" w:rsidP="007C5D2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cientific and clinical background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0D1388" w:rsidRPr="008469D3" w:rsidRDefault="000D1388" w:rsidP="007C5D25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3</w:t>
            </w:r>
          </w:p>
        </w:tc>
      </w:tr>
      <w:tr w:rsidR="000D1388" w:rsidRPr="008469D3" w:rsidTr="007C5D25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0D1388" w:rsidRPr="008469D3" w:rsidRDefault="000D1388" w:rsidP="007C5D2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0D1388" w:rsidRPr="008469D3" w:rsidRDefault="000D1388" w:rsidP="007C5D2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0D1388" w:rsidRPr="0046212E" w:rsidRDefault="000D1388" w:rsidP="007C5D2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0D1388" w:rsidRPr="008469D3" w:rsidRDefault="000D1388" w:rsidP="007C5D2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tudy objectives and hypothese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0D1388" w:rsidRPr="008469D3" w:rsidRDefault="000D1388" w:rsidP="007C5D25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3</w:t>
            </w:r>
          </w:p>
        </w:tc>
      </w:tr>
      <w:tr w:rsidR="000D1388" w:rsidRPr="008469D3" w:rsidTr="007C5D25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0D1388" w:rsidRPr="008469D3" w:rsidRDefault="000D1388" w:rsidP="007C5D2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0D1388" w:rsidRPr="008469D3" w:rsidRDefault="000D1388" w:rsidP="007C5D2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METHOD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0D1388" w:rsidRPr="0046212E" w:rsidRDefault="000D1388" w:rsidP="007C5D2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0D1388" w:rsidRPr="008469D3" w:rsidRDefault="000D1388" w:rsidP="007C5D2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0D1388" w:rsidRPr="008469D3" w:rsidRDefault="000D1388" w:rsidP="007C5D25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0D1388" w:rsidRPr="008469D3" w:rsidTr="007C5D25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0D1388" w:rsidRPr="008469D3" w:rsidRDefault="000D1388" w:rsidP="007C5D2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0D1388" w:rsidRPr="008469D3" w:rsidRDefault="000D1388" w:rsidP="007C5D2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Study desig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0D1388" w:rsidRPr="0046212E" w:rsidRDefault="000D1388" w:rsidP="007C5D2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0D1388" w:rsidRPr="008469D3" w:rsidRDefault="000D1388" w:rsidP="007C5D2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ther data collection was planned before the index test and reference standard were performed (prospective study) or after (retrospective study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0D1388" w:rsidRPr="008469D3" w:rsidRDefault="000D1388" w:rsidP="007C5D25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4</w:t>
            </w:r>
          </w:p>
        </w:tc>
      </w:tr>
      <w:tr w:rsidR="000D1388" w:rsidRPr="008469D3" w:rsidTr="007C5D25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0D1388" w:rsidRPr="008469D3" w:rsidRDefault="000D1388" w:rsidP="007C5D2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0D1388" w:rsidRPr="008469D3" w:rsidRDefault="000D1388" w:rsidP="007C5D2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0D1388" w:rsidRPr="0046212E" w:rsidRDefault="000D1388" w:rsidP="007C5D2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0D1388" w:rsidRPr="008469D3" w:rsidRDefault="000D1388" w:rsidP="007C5D2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Eligibility criteria 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0D1388" w:rsidRPr="008469D3" w:rsidRDefault="000D1388" w:rsidP="007C5D25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4</w:t>
            </w:r>
          </w:p>
        </w:tc>
      </w:tr>
      <w:tr w:rsidR="000D1388" w:rsidRPr="008469D3" w:rsidTr="007C5D25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0D1388" w:rsidRPr="008469D3" w:rsidRDefault="000D1388" w:rsidP="007C5D2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0D1388" w:rsidRPr="008469D3" w:rsidRDefault="000D1388" w:rsidP="007C5D2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0D1388" w:rsidRPr="0046212E" w:rsidRDefault="000D1388" w:rsidP="007C5D2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0D1388" w:rsidRPr="008469D3" w:rsidRDefault="000D1388" w:rsidP="007C5D2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On what basis potentially eligible participants were identifie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such as symptoms, results from previous tests, inclusion in registry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0D1388" w:rsidRPr="008469D3" w:rsidRDefault="000D1388" w:rsidP="007C5D25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4</w:t>
            </w:r>
          </w:p>
        </w:tc>
      </w:tr>
      <w:tr w:rsidR="000D1388" w:rsidRPr="008469D3" w:rsidTr="007C5D25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0D1388" w:rsidRPr="008469D3" w:rsidRDefault="000D1388" w:rsidP="007C5D2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0D1388" w:rsidRPr="008469D3" w:rsidRDefault="000D1388" w:rsidP="007C5D2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0D1388" w:rsidRPr="0046212E" w:rsidRDefault="000D1388" w:rsidP="007C5D2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0D1388" w:rsidRPr="008469D3" w:rsidRDefault="000D1388" w:rsidP="007C5D25">
            <w:pPr>
              <w:tabs>
                <w:tab w:val="left" w:pos="527"/>
              </w:tabs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re and when potentially eligible participants were identified (setting, location and date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0D1388" w:rsidRPr="008469D3" w:rsidRDefault="000D1388" w:rsidP="007C5D25">
            <w:pPr>
              <w:tabs>
                <w:tab w:val="left" w:pos="527"/>
              </w:tabs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4</w:t>
            </w:r>
          </w:p>
        </w:tc>
      </w:tr>
      <w:tr w:rsidR="000D1388" w:rsidRPr="008469D3" w:rsidTr="007C5D25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0D1388" w:rsidRPr="008469D3" w:rsidRDefault="000D1388" w:rsidP="007C5D2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0D1388" w:rsidRPr="008469D3" w:rsidRDefault="000D1388" w:rsidP="007C5D2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0D1388" w:rsidRPr="0046212E" w:rsidRDefault="000D1388" w:rsidP="007C5D2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0D1388" w:rsidRPr="008469D3" w:rsidRDefault="000D1388" w:rsidP="007C5D2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ther participants formed a consecutive, random or convenience serie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0D1388" w:rsidRPr="008469D3" w:rsidRDefault="000D1388" w:rsidP="007C5D25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4</w:t>
            </w:r>
          </w:p>
        </w:tc>
      </w:tr>
      <w:tr w:rsidR="000D1388" w:rsidRPr="00077C47" w:rsidTr="007C5D25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0D1388" w:rsidRPr="008469D3" w:rsidRDefault="000D1388" w:rsidP="007C5D2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0D1388" w:rsidRPr="008469D3" w:rsidRDefault="000D1388" w:rsidP="007C5D2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method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0D1388" w:rsidRPr="0046212E" w:rsidRDefault="000D1388" w:rsidP="007C5D2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0D1388" w:rsidRPr="008469D3" w:rsidRDefault="000D1388" w:rsidP="007C5D2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ndex test, in sufficient detail to allow replica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0D1388" w:rsidRPr="008469D3" w:rsidRDefault="000D1388" w:rsidP="007C5D25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x</w:t>
            </w:r>
          </w:p>
        </w:tc>
      </w:tr>
      <w:tr w:rsidR="000D1388" w:rsidRPr="00077C47" w:rsidTr="007C5D25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0D1388" w:rsidRPr="008469D3" w:rsidRDefault="000D1388" w:rsidP="007C5D2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0D1388" w:rsidRPr="008469D3" w:rsidRDefault="000D1388" w:rsidP="007C5D2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0D1388" w:rsidRPr="0046212E" w:rsidRDefault="000D1388" w:rsidP="007C5D2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0D1388" w:rsidRPr="008469D3" w:rsidRDefault="000D1388" w:rsidP="007C5D2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ference standard, in sufficient detail to allow replica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0D1388" w:rsidRPr="008469D3" w:rsidRDefault="000D1388" w:rsidP="007C5D25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4</w:t>
            </w:r>
          </w:p>
        </w:tc>
      </w:tr>
      <w:tr w:rsidR="000D1388" w:rsidRPr="00077C47" w:rsidTr="007C5D25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0D1388" w:rsidRPr="008469D3" w:rsidRDefault="000D1388" w:rsidP="007C5D2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0D1388" w:rsidRPr="008469D3" w:rsidRDefault="000D1388" w:rsidP="007C5D2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0D1388" w:rsidRPr="0046212E" w:rsidRDefault="000D1388" w:rsidP="007C5D2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1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0D1388" w:rsidRPr="008469D3" w:rsidRDefault="000D1388" w:rsidP="007C5D2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ationale for choosing the reference standard (if alternatives exist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0D1388" w:rsidRPr="008469D3" w:rsidRDefault="000D1388" w:rsidP="007C5D25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4</w:t>
            </w:r>
          </w:p>
        </w:tc>
      </w:tr>
      <w:tr w:rsidR="000D1388" w:rsidRPr="00077C47" w:rsidTr="007C5D25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0D1388" w:rsidRPr="008469D3" w:rsidRDefault="000D1388" w:rsidP="007C5D2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0D1388" w:rsidRPr="008469D3" w:rsidRDefault="000D1388" w:rsidP="007C5D2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0D1388" w:rsidRPr="0046212E" w:rsidRDefault="000D1388" w:rsidP="007C5D2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0D1388" w:rsidRPr="008469D3" w:rsidRDefault="000D1388" w:rsidP="007C5D2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index test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0D1388" w:rsidRPr="008469D3" w:rsidRDefault="000D1388" w:rsidP="007C5D25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x</w:t>
            </w:r>
          </w:p>
        </w:tc>
      </w:tr>
      <w:tr w:rsidR="000D1388" w:rsidRPr="00077C47" w:rsidTr="007C5D25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0D1388" w:rsidRPr="008469D3" w:rsidRDefault="000D1388" w:rsidP="007C5D25">
            <w:pPr>
              <w:spacing w:line="276" w:lineRule="auto"/>
              <w:rPr>
                <w:rFonts w:cstheme="minorHAnsi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0D1388" w:rsidRPr="008469D3" w:rsidRDefault="000D1388" w:rsidP="007C5D2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0D1388" w:rsidRPr="0046212E" w:rsidRDefault="000D1388" w:rsidP="007C5D2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0D1388" w:rsidRPr="008469D3" w:rsidRDefault="000D1388" w:rsidP="007C5D2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reference standard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0D1388" w:rsidRPr="008469D3" w:rsidRDefault="000D1388" w:rsidP="007C5D25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4</w:t>
            </w:r>
          </w:p>
        </w:tc>
      </w:tr>
      <w:tr w:rsidR="000D1388" w:rsidRPr="00077C47" w:rsidTr="007C5D25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0D1388" w:rsidRPr="008469D3" w:rsidRDefault="000D1388" w:rsidP="007C5D2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0D1388" w:rsidRPr="008469D3" w:rsidRDefault="000D1388" w:rsidP="007C5D2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0D1388" w:rsidRPr="0046212E" w:rsidRDefault="000D1388" w:rsidP="007C5D2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0D1388" w:rsidRPr="008469D3" w:rsidRDefault="000D1388" w:rsidP="007C5D2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reference standard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performers/readers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0D1388" w:rsidRPr="008469D3" w:rsidRDefault="000D1388" w:rsidP="007C5D25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x</w:t>
            </w:r>
          </w:p>
        </w:tc>
      </w:tr>
      <w:tr w:rsidR="000D1388" w:rsidRPr="00077C47" w:rsidTr="007C5D25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0D1388" w:rsidRPr="008469D3" w:rsidDel="0039653F" w:rsidRDefault="000D1388" w:rsidP="007C5D2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0D1388" w:rsidRPr="008469D3" w:rsidDel="0039653F" w:rsidRDefault="000D1388" w:rsidP="007C5D2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0D1388" w:rsidRPr="0046212E" w:rsidRDefault="000D1388" w:rsidP="007C5D2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0D1388" w:rsidRPr="008469D3" w:rsidRDefault="000D1388" w:rsidP="007C5D2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index test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assessors of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0D1388" w:rsidRPr="008469D3" w:rsidRDefault="000D1388" w:rsidP="007C5D25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4</w:t>
            </w:r>
          </w:p>
        </w:tc>
      </w:tr>
      <w:tr w:rsidR="000D1388" w:rsidRPr="008469D3" w:rsidTr="007C5D25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0D1388" w:rsidRPr="008469D3" w:rsidRDefault="000D1388" w:rsidP="007C5D2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0D1388" w:rsidRPr="008469D3" w:rsidRDefault="000D1388" w:rsidP="007C5D2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Analysi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0D1388" w:rsidRPr="0046212E" w:rsidRDefault="000D1388" w:rsidP="007C5D2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0D1388" w:rsidRPr="008469D3" w:rsidRDefault="000D1388" w:rsidP="007C5D2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Methods for estimating or comparing measures of diagnostic accurac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0D1388" w:rsidRPr="008469D3" w:rsidRDefault="000D1388" w:rsidP="007C5D25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</w:t>
            </w:r>
          </w:p>
        </w:tc>
      </w:tr>
      <w:tr w:rsidR="000D1388" w:rsidRPr="008469D3" w:rsidTr="007C5D25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0D1388" w:rsidRPr="008469D3" w:rsidRDefault="000D1388" w:rsidP="007C5D2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0D1388" w:rsidRPr="008469D3" w:rsidRDefault="000D1388" w:rsidP="007C5D2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0D1388" w:rsidRPr="0046212E" w:rsidRDefault="000D1388" w:rsidP="007C5D2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0D1388" w:rsidRPr="008469D3" w:rsidRDefault="000D1388" w:rsidP="007C5D2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indeterminate index test or reference standard results were handl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0D1388" w:rsidRPr="008469D3" w:rsidRDefault="000D1388" w:rsidP="007C5D25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</w:t>
            </w:r>
          </w:p>
        </w:tc>
      </w:tr>
      <w:tr w:rsidR="000D1388" w:rsidRPr="008469D3" w:rsidTr="007C5D25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0D1388" w:rsidRPr="008469D3" w:rsidRDefault="000D1388" w:rsidP="007C5D2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0D1388" w:rsidRPr="008469D3" w:rsidRDefault="000D1388" w:rsidP="007C5D2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0D1388" w:rsidRPr="0046212E" w:rsidRDefault="000D1388" w:rsidP="007C5D2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0D1388" w:rsidRPr="008469D3" w:rsidRDefault="000D1388" w:rsidP="007C5D2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missing data on the index test and reference standard were handl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0D1388" w:rsidRPr="008469D3" w:rsidRDefault="000D1388" w:rsidP="007C5D25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x</w:t>
            </w:r>
          </w:p>
        </w:tc>
      </w:tr>
      <w:tr w:rsidR="000D1388" w:rsidRPr="00077C47" w:rsidTr="007C5D25">
        <w:trPr>
          <w:trHeight w:val="187"/>
        </w:trPr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0D1388" w:rsidRPr="008469D3" w:rsidRDefault="000D1388" w:rsidP="007C5D2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0D1388" w:rsidRPr="008469D3" w:rsidRDefault="000D1388" w:rsidP="007C5D2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0D1388" w:rsidRPr="0046212E" w:rsidRDefault="000D1388" w:rsidP="007C5D2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0D1388" w:rsidRPr="008469D3" w:rsidRDefault="000D1388" w:rsidP="007C5D2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Any analyses of variability in diagnostic accuracy, 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0D1388" w:rsidRPr="008469D3" w:rsidRDefault="000D1388" w:rsidP="007C5D25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x</w:t>
            </w:r>
          </w:p>
        </w:tc>
      </w:tr>
      <w:tr w:rsidR="000D1388" w:rsidRPr="00077C47" w:rsidTr="007C5D25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0D1388" w:rsidRPr="008469D3" w:rsidRDefault="000D1388" w:rsidP="007C5D2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0D1388" w:rsidRPr="008469D3" w:rsidRDefault="000D1388" w:rsidP="007C5D2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0D1388" w:rsidRPr="0046212E" w:rsidRDefault="000D1388" w:rsidP="007C5D2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0D1388" w:rsidRPr="008469D3" w:rsidRDefault="000D1388" w:rsidP="007C5D2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Intended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ample size and how it was determin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0D1388" w:rsidRPr="008469D3" w:rsidRDefault="000D1388" w:rsidP="007C5D25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x</w:t>
            </w:r>
          </w:p>
        </w:tc>
      </w:tr>
      <w:tr w:rsidR="000D1388" w:rsidRPr="008469D3" w:rsidTr="007C5D25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0D1388" w:rsidRPr="008469D3" w:rsidRDefault="000D1388" w:rsidP="007C5D25">
            <w:pPr>
              <w:spacing w:line="276" w:lineRule="auto"/>
              <w:rPr>
                <w:rFonts w:eastAsia="Times New Roman"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0D1388" w:rsidRPr="008469D3" w:rsidRDefault="000D1388" w:rsidP="007C5D25">
            <w:pPr>
              <w:spacing w:line="276" w:lineRule="auto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  <w:r w:rsidRPr="008469D3">
              <w:rPr>
                <w:rFonts w:eastAsia="Times New Roman" w:cstheme="minorHAnsi"/>
                <w:color w:val="000000" w:themeColor="text1"/>
                <w:sz w:val="18"/>
                <w:lang w:val="en-GB"/>
              </w:rPr>
              <w:br w:type="page"/>
            </w: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RESUL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0D1388" w:rsidRPr="0046212E" w:rsidRDefault="000D1388" w:rsidP="007C5D2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0D1388" w:rsidRPr="008469D3" w:rsidRDefault="000D1388" w:rsidP="007C5D2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0D1388" w:rsidRPr="008469D3" w:rsidRDefault="000D1388" w:rsidP="007C5D25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0D1388" w:rsidRPr="008469D3" w:rsidTr="007C5D25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0D1388" w:rsidRPr="008469D3" w:rsidRDefault="000D1388" w:rsidP="007C5D2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0D1388" w:rsidRPr="008469D3" w:rsidRDefault="000D1388" w:rsidP="007C5D2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0D1388" w:rsidRPr="0046212E" w:rsidRDefault="000D1388" w:rsidP="007C5D2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0D1388" w:rsidRPr="008469D3" w:rsidRDefault="000D1388" w:rsidP="007C5D2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Flow of participants, using a diagram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0D1388" w:rsidRPr="008469D3" w:rsidRDefault="000D1388" w:rsidP="007C5D25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x</w:t>
            </w:r>
          </w:p>
        </w:tc>
      </w:tr>
      <w:tr w:rsidR="000D1388" w:rsidRPr="008469D3" w:rsidTr="007C5D25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0D1388" w:rsidRPr="008469D3" w:rsidRDefault="000D1388" w:rsidP="007C5D2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0D1388" w:rsidRPr="008469D3" w:rsidRDefault="000D1388" w:rsidP="007C5D2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0D1388" w:rsidRPr="0046212E" w:rsidRDefault="000D1388" w:rsidP="007C5D2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0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0D1388" w:rsidRPr="008469D3" w:rsidRDefault="000D1388" w:rsidP="007C5D2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Baseline demographic and clinical characteristics of participant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0D1388" w:rsidRPr="008469D3" w:rsidRDefault="000D1388" w:rsidP="007C5D25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6</w:t>
            </w:r>
          </w:p>
        </w:tc>
      </w:tr>
      <w:tr w:rsidR="000D1388" w:rsidRPr="008469D3" w:rsidTr="007C5D25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0D1388" w:rsidRPr="008469D3" w:rsidRDefault="000D1388" w:rsidP="007C5D2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0D1388" w:rsidRPr="008469D3" w:rsidRDefault="000D1388" w:rsidP="007C5D2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0D1388" w:rsidRPr="0046212E" w:rsidRDefault="000D1388" w:rsidP="007C5D2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0D1388" w:rsidRPr="008469D3" w:rsidRDefault="000D1388" w:rsidP="007C5D2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Distribution of severity of disease in those with the target condi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0D1388" w:rsidRPr="008469D3" w:rsidRDefault="000D1388" w:rsidP="007C5D25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</w:t>
            </w:r>
          </w:p>
        </w:tc>
      </w:tr>
      <w:tr w:rsidR="000D1388" w:rsidRPr="008469D3" w:rsidTr="007C5D25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0D1388" w:rsidRPr="008469D3" w:rsidRDefault="000D1388" w:rsidP="007C5D2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0D1388" w:rsidRPr="008469D3" w:rsidRDefault="000D1388" w:rsidP="007C5D2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0D1388" w:rsidRPr="0046212E" w:rsidRDefault="000D1388" w:rsidP="007C5D2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0D1388" w:rsidRPr="008469D3" w:rsidRDefault="000D1388" w:rsidP="007C5D2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Distribution of</w:t>
            </w:r>
            <w:r w:rsidRPr="008469D3">
              <w:rPr>
                <w:rFonts w:cstheme="minorHAnsi"/>
                <w:color w:val="FF0000"/>
                <w:sz w:val="18"/>
                <w:lang w:val="en-GB"/>
              </w:rPr>
              <w:t xml:space="preserve">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lternative diagnoses in those without the target condi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0D1388" w:rsidRPr="008469D3" w:rsidRDefault="000D1388" w:rsidP="007C5D25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6</w:t>
            </w:r>
          </w:p>
        </w:tc>
      </w:tr>
      <w:tr w:rsidR="000D1388" w:rsidRPr="008469D3" w:rsidTr="007C5D25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0D1388" w:rsidRPr="008469D3" w:rsidRDefault="000D1388" w:rsidP="007C5D2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0D1388" w:rsidRPr="008469D3" w:rsidRDefault="000D1388" w:rsidP="007C5D2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0D1388" w:rsidRPr="0046212E" w:rsidRDefault="000D1388" w:rsidP="007C5D2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2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0D1388" w:rsidRPr="008469D3" w:rsidRDefault="000D1388" w:rsidP="007C5D2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Time interval and any clinical interventions between index test and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0D1388" w:rsidRPr="008469D3" w:rsidRDefault="000D1388" w:rsidP="007C5D25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6</w:t>
            </w:r>
          </w:p>
        </w:tc>
      </w:tr>
      <w:tr w:rsidR="000D1388" w:rsidRPr="00077C47" w:rsidTr="007C5D25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0D1388" w:rsidRPr="008469D3" w:rsidRDefault="000D1388" w:rsidP="007C5D2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0D1388" w:rsidRPr="008469D3" w:rsidRDefault="000D1388" w:rsidP="007C5D2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resul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0D1388" w:rsidRPr="0046212E" w:rsidRDefault="000D1388" w:rsidP="007C5D2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3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0D1388" w:rsidRPr="008469D3" w:rsidRDefault="000D1388" w:rsidP="007C5D2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Cross tabulation of the index test results (or their distribution)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by the results of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0D1388" w:rsidRPr="008469D3" w:rsidRDefault="000D1388" w:rsidP="007C5D25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Table 4 &amp; 5</w:t>
            </w:r>
          </w:p>
        </w:tc>
      </w:tr>
      <w:tr w:rsidR="000D1388" w:rsidRPr="00077C47" w:rsidTr="007C5D25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0D1388" w:rsidRPr="008469D3" w:rsidRDefault="000D1388" w:rsidP="007C5D2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0D1388" w:rsidRPr="008469D3" w:rsidRDefault="000D1388" w:rsidP="007C5D2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0D1388" w:rsidRPr="0046212E" w:rsidRDefault="000D1388" w:rsidP="007C5D2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0D1388" w:rsidRPr="008469D3" w:rsidRDefault="000D1388" w:rsidP="007C5D2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Estimates of diagnostic accuracy and their precision (such as 95% confidence interval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0D1388" w:rsidRPr="008469D3" w:rsidRDefault="000D1388" w:rsidP="007C5D25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</w:t>
            </w:r>
          </w:p>
        </w:tc>
      </w:tr>
      <w:tr w:rsidR="000D1388" w:rsidRPr="00077C47" w:rsidTr="007C5D25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0D1388" w:rsidRPr="008469D3" w:rsidRDefault="000D1388" w:rsidP="007C5D2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0D1388" w:rsidRPr="008469D3" w:rsidRDefault="000D1388" w:rsidP="007C5D2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0D1388" w:rsidRPr="0046212E" w:rsidRDefault="000D1388" w:rsidP="007C5D2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0D1388" w:rsidRPr="008469D3" w:rsidRDefault="000D1388" w:rsidP="007C5D2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ny adverse events from performing the index test or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0D1388" w:rsidRPr="008469D3" w:rsidRDefault="000D1388" w:rsidP="007C5D25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</w:t>
            </w:r>
          </w:p>
        </w:tc>
      </w:tr>
      <w:tr w:rsidR="000D1388" w:rsidRPr="008469D3" w:rsidTr="007C5D25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0D1388" w:rsidRPr="008469D3" w:rsidRDefault="000D1388" w:rsidP="007C5D2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0D1388" w:rsidRPr="008469D3" w:rsidRDefault="000D1388" w:rsidP="007C5D2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DISCUSS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0D1388" w:rsidRPr="0046212E" w:rsidRDefault="000D1388" w:rsidP="007C5D2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0D1388" w:rsidRPr="008469D3" w:rsidRDefault="000D1388" w:rsidP="007C5D2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0D1388" w:rsidRPr="008469D3" w:rsidRDefault="000D1388" w:rsidP="007C5D25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0D1388" w:rsidRPr="00077C47" w:rsidTr="007C5D25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0D1388" w:rsidRPr="008469D3" w:rsidRDefault="000D1388" w:rsidP="007C5D2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0D1388" w:rsidRPr="008469D3" w:rsidRDefault="000D1388" w:rsidP="007C5D2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0D1388" w:rsidRPr="0046212E" w:rsidRDefault="000D1388" w:rsidP="007C5D2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0D1388" w:rsidRPr="008469D3" w:rsidRDefault="000D1388" w:rsidP="007C5D2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udy limitations, </w:t>
            </w:r>
            <w:r w:rsidRPr="008469D3">
              <w:rPr>
                <w:rFonts w:cstheme="minorHAnsi"/>
                <w:sz w:val="18"/>
                <w:lang w:val="en-GB"/>
              </w:rPr>
              <w:t>including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ources of potential bias, statistical uncertainty, and generalisabilit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0D1388" w:rsidRPr="008469D3" w:rsidRDefault="000D1388" w:rsidP="007C5D25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8</w:t>
            </w:r>
          </w:p>
        </w:tc>
      </w:tr>
      <w:tr w:rsidR="000D1388" w:rsidRPr="00077C47" w:rsidTr="007C5D25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0D1388" w:rsidRPr="008469D3" w:rsidRDefault="000D1388" w:rsidP="007C5D2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0D1388" w:rsidRPr="008469D3" w:rsidRDefault="000D1388" w:rsidP="007C5D2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0D1388" w:rsidRPr="0046212E" w:rsidRDefault="000D1388" w:rsidP="007C5D2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0D1388" w:rsidRPr="008469D3" w:rsidRDefault="000D1388" w:rsidP="007C5D2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mplications for practice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0D1388" w:rsidRPr="008469D3" w:rsidRDefault="000D1388" w:rsidP="007C5D25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7 &amp; 8</w:t>
            </w:r>
          </w:p>
        </w:tc>
      </w:tr>
      <w:tr w:rsidR="000D1388" w:rsidRPr="008469D3" w:rsidTr="007C5D25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0D1388" w:rsidRPr="008469D3" w:rsidRDefault="000D1388" w:rsidP="007C5D2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0D1388" w:rsidRPr="008469D3" w:rsidRDefault="000D1388" w:rsidP="007C5D2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OTHER INFORMAT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0D1388" w:rsidRPr="0046212E" w:rsidRDefault="000D1388" w:rsidP="007C5D2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0D1388" w:rsidRPr="008469D3" w:rsidRDefault="000D1388" w:rsidP="007C5D2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0D1388" w:rsidRPr="008469D3" w:rsidRDefault="000D1388" w:rsidP="007C5D25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0D1388" w:rsidRPr="00077C47" w:rsidTr="007C5D25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0D1388" w:rsidRPr="008469D3" w:rsidRDefault="000D1388" w:rsidP="007C5D2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0D1388" w:rsidRPr="008469D3" w:rsidRDefault="000D1388" w:rsidP="007C5D2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0D1388" w:rsidRPr="0046212E" w:rsidRDefault="000D1388" w:rsidP="007C5D2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0D1388" w:rsidRPr="008469D3" w:rsidRDefault="000D1388" w:rsidP="007C5D2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gistration number and name of regist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0D1388" w:rsidRPr="008469D3" w:rsidRDefault="000D1388" w:rsidP="007C5D25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TR5534</w:t>
            </w:r>
          </w:p>
        </w:tc>
      </w:tr>
      <w:tr w:rsidR="000D1388" w:rsidRPr="00077C47" w:rsidTr="007C5D25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0D1388" w:rsidRPr="008469D3" w:rsidRDefault="000D1388" w:rsidP="007C5D2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0D1388" w:rsidRPr="008469D3" w:rsidRDefault="000D1388" w:rsidP="007C5D2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0D1388" w:rsidRPr="0046212E" w:rsidRDefault="000D1388" w:rsidP="007C5D2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0D1388" w:rsidRPr="008469D3" w:rsidRDefault="000D1388" w:rsidP="007C5D2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Where the full study protocol can be access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0D1388" w:rsidRPr="008469D3" w:rsidRDefault="000D1388" w:rsidP="007C5D25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METC-Twente</w:t>
            </w:r>
          </w:p>
        </w:tc>
      </w:tr>
      <w:tr w:rsidR="000D1388" w:rsidRPr="00077C47" w:rsidTr="007C5D25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0D1388" w:rsidRPr="008469D3" w:rsidRDefault="000D1388" w:rsidP="007C5D2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nil"/>
              <w:right w:val="dotted" w:sz="6" w:space="0" w:color="5B9BD5" w:themeColor="accent1"/>
            </w:tcBorders>
          </w:tcPr>
          <w:p w:rsidR="000D1388" w:rsidRPr="008469D3" w:rsidRDefault="000D1388" w:rsidP="007C5D2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dotted" w:sz="6" w:space="0" w:color="5B9BD5" w:themeColor="accent1"/>
            </w:tcBorders>
          </w:tcPr>
          <w:p w:rsidR="000D1388" w:rsidRPr="0046212E" w:rsidRDefault="000D1388" w:rsidP="007C5D2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0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:rsidR="000D1388" w:rsidRPr="008469D3" w:rsidRDefault="000D1388" w:rsidP="007C5D2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Sources of funding and other support; role of funder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:rsidR="000D1388" w:rsidRPr="008469D3" w:rsidRDefault="000D1388" w:rsidP="007C5D25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Not applicable</w:t>
            </w:r>
          </w:p>
        </w:tc>
      </w:tr>
      <w:tr w:rsidR="000D1388" w:rsidRPr="00077C47" w:rsidTr="007C5D25">
        <w:trPr>
          <w:trHeight w:val="70"/>
        </w:trPr>
        <w:tc>
          <w:tcPr>
            <w:tcW w:w="12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:rsidR="000D1388" w:rsidRPr="005320D9" w:rsidRDefault="000D1388" w:rsidP="007C5D2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D1388" w:rsidRPr="005320D9" w:rsidRDefault="000D1388" w:rsidP="007C5D2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D1388" w:rsidRPr="005320D9" w:rsidRDefault="000D1388" w:rsidP="007C5D25">
            <w:pPr>
              <w:jc w:val="center"/>
              <w:rPr>
                <w:rFonts w:cstheme="minorHAnsi"/>
                <w:b/>
                <w:sz w:val="8"/>
                <w:lang w:val="en-GB"/>
              </w:rPr>
            </w:pPr>
          </w:p>
        </w:tc>
        <w:tc>
          <w:tcPr>
            <w:tcW w:w="72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D1388" w:rsidRPr="005320D9" w:rsidRDefault="000D1388" w:rsidP="007C5D2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D1388" w:rsidRPr="005320D9" w:rsidRDefault="000D1388" w:rsidP="007C5D25">
            <w:pPr>
              <w:rPr>
                <w:rFonts w:cstheme="minorHAnsi"/>
                <w:color w:val="000000" w:themeColor="text1"/>
                <w:sz w:val="8"/>
              </w:rPr>
            </w:pPr>
          </w:p>
        </w:tc>
      </w:tr>
    </w:tbl>
    <w:p w:rsidR="000D1388" w:rsidRPr="00077C47" w:rsidRDefault="000D1388" w:rsidP="000D1388">
      <w:pPr>
        <w:pStyle w:val="Geenafstand"/>
        <w:rPr>
          <w:rFonts w:ascii="Arial" w:hAnsi="Arial" w:cs="Arial"/>
          <w:b/>
          <w:lang w:val="en-AU"/>
        </w:rPr>
      </w:pPr>
    </w:p>
    <w:p w:rsidR="000D1388" w:rsidRPr="00AA2DD1" w:rsidRDefault="000D1388" w:rsidP="000D1388">
      <w:pPr>
        <w:pStyle w:val="Geenafstand"/>
        <w:rPr>
          <w:rFonts w:ascii="Arial" w:hAnsi="Arial" w:cs="Arial"/>
          <w:shd w:val="clear" w:color="auto" w:fill="FFFFFF"/>
          <w:lang w:val="en-AU"/>
        </w:rPr>
      </w:pPr>
      <w:r w:rsidRPr="007C2873">
        <w:rPr>
          <w:rFonts w:ascii="Arial" w:hAnsi="Arial" w:cs="Arial"/>
          <w:b/>
          <w:lang w:val="en-GB"/>
        </w:rPr>
        <w:t xml:space="preserve"> </w:t>
      </w:r>
    </w:p>
    <w:p w:rsidR="007F0701" w:rsidRDefault="007F0701" w:rsidP="000D1388">
      <w:pPr>
        <w:pStyle w:val="Geenafstand"/>
      </w:pPr>
      <w:bookmarkStart w:id="0" w:name="_GoBack"/>
      <w:bookmarkEnd w:id="0"/>
    </w:p>
    <w:sectPr w:rsidR="007F070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1388"/>
    <w:rsid w:val="000D1388"/>
    <w:rsid w:val="007F07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A22631E-BEE5-4C47-90D0-6CF220EF5C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0D1388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link w:val="GeenafstandChar"/>
    <w:uiPriority w:val="1"/>
    <w:qFormat/>
    <w:rsid w:val="000D1388"/>
    <w:pPr>
      <w:spacing w:after="0" w:line="240" w:lineRule="auto"/>
    </w:pPr>
  </w:style>
  <w:style w:type="character" w:customStyle="1" w:styleId="GeenafstandChar">
    <w:name w:val="Geen afstand Char"/>
    <w:basedOn w:val="Standaardalinea-lettertype"/>
    <w:link w:val="Geenafstand"/>
    <w:uiPriority w:val="1"/>
    <w:rsid w:val="000D1388"/>
  </w:style>
  <w:style w:type="table" w:customStyle="1" w:styleId="Grilledutableau1">
    <w:name w:val="Grille du tableau1"/>
    <w:basedOn w:val="Standaardtabel"/>
    <w:next w:val="Tabelraster"/>
    <w:uiPriority w:val="59"/>
    <w:rsid w:val="000D1388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raster">
    <w:name w:val="Table Grid"/>
    <w:basedOn w:val="Standaardtabel"/>
    <w:uiPriority w:val="39"/>
    <w:rsid w:val="000D13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34</Words>
  <Characters>2940</Characters>
  <Application>Microsoft Office Word</Application>
  <DocSecurity>0</DocSecurity>
  <Lines>24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sja Lammers</dc:creator>
  <cp:keywords/>
  <dc:description/>
  <cp:lastModifiedBy>Natasja Lammers</cp:lastModifiedBy>
  <cp:revision>1</cp:revision>
  <dcterms:created xsi:type="dcterms:W3CDTF">2019-03-28T21:22:00Z</dcterms:created>
  <dcterms:modified xsi:type="dcterms:W3CDTF">2019-03-28T21:23:00Z</dcterms:modified>
</cp:coreProperties>
</file>